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48E" w:rsidRDefault="002F1AD2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1 Table</w:t>
      </w:r>
      <w:r w:rsidRPr="00F15202">
        <w:rPr>
          <w:rFonts w:ascii="Arial" w:hAnsi="Arial" w:cs="Arial"/>
          <w:b/>
          <w:bCs/>
          <w:lang w:val="en-GB"/>
        </w:rPr>
        <w:t xml:space="preserve">. </w:t>
      </w:r>
      <w:r>
        <w:rPr>
          <w:rFonts w:ascii="Arial" w:hAnsi="Arial" w:cs="Arial"/>
          <w:b/>
          <w:bCs/>
          <w:lang w:val="en-GB"/>
        </w:rPr>
        <w:t>Correlation between</w:t>
      </w:r>
      <w:r w:rsidRPr="00F45F07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OSM</w:t>
      </w:r>
      <w:r w:rsidRPr="00F45F07">
        <w:rPr>
          <w:rFonts w:ascii="Arial" w:hAnsi="Arial" w:cs="Arial"/>
          <w:b/>
          <w:bCs/>
          <w:lang w:val="en-GB"/>
        </w:rPr>
        <w:t xml:space="preserve"> and genes of interest in plaques.</w:t>
      </w:r>
    </w:p>
    <w:p w:rsidR="002F1AD2" w:rsidRDefault="002F1AD2">
      <w:pPr>
        <w:rPr>
          <w:rFonts w:ascii="Arial" w:hAnsi="Arial" w:cs="Arial"/>
          <w:b/>
          <w:bCs/>
          <w:lang w:val="en-GB"/>
        </w:rPr>
      </w:pPr>
    </w:p>
    <w:tbl>
      <w:tblPr>
        <w:tblW w:w="85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320"/>
        <w:gridCol w:w="1125"/>
        <w:gridCol w:w="1595"/>
        <w:gridCol w:w="1740"/>
      </w:tblGrid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Gene </w:t>
            </w: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ymbol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earson r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ignificance</w:t>
            </w:r>
            <w:proofErr w:type="spellEnd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level</w:t>
            </w:r>
          </w:p>
        </w:tc>
      </w:tr>
      <w:tr w:rsidR="002F1AD2" w:rsidRPr="00F45F07" w:rsidTr="0075054B">
        <w:trPr>
          <w:trHeight w:val="300"/>
        </w:trPr>
        <w:tc>
          <w:tcPr>
            <w:tcW w:w="8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ell</w:t>
            </w:r>
            <w:proofErr w:type="spellEnd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type markers</w:t>
            </w:r>
          </w:p>
        </w:tc>
      </w:tr>
      <w:tr w:rsidR="002F1AD2" w:rsidRPr="00F45F07" w:rsidTr="0075054B">
        <w:trPr>
          <w:trHeight w:val="300"/>
        </w:trPr>
        <w:tc>
          <w:tcPr>
            <w:tcW w:w="8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mooth</w:t>
            </w:r>
            <w:proofErr w:type="spellEnd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uscle</w:t>
            </w:r>
            <w:proofErr w:type="spellEnd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ells</w:t>
            </w:r>
            <w:proofErr w:type="spellEnd"/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Myosin</w:t>
            </w:r>
            <w:proofErr w:type="spellEnd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heavy chain 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MYH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32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moothel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MT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43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Alpha</w:t>
            </w:r>
            <w:proofErr w:type="spellEnd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mooth</w:t>
            </w:r>
            <w:proofErr w:type="spellEnd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muscle</w:t>
            </w:r>
            <w:proofErr w:type="spellEnd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act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ACTA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347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Myocard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MYOC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11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Transgel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TAGL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312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</w:tr>
      <w:tr w:rsidR="002F1AD2" w:rsidRPr="00F45F07" w:rsidTr="0075054B">
        <w:trPr>
          <w:trHeight w:val="300"/>
        </w:trPr>
        <w:tc>
          <w:tcPr>
            <w:tcW w:w="8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Endothelial</w:t>
            </w:r>
            <w:proofErr w:type="spellEnd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ells</w:t>
            </w:r>
            <w:proofErr w:type="spellEnd"/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von</w:t>
            </w:r>
            <w:proofErr w:type="spellEnd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Willebrand fact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VW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148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96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ecam-1 (CD3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ECAM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300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</w:tr>
      <w:tr w:rsidR="002F1AD2" w:rsidRPr="00F45F07" w:rsidTr="0075054B">
        <w:trPr>
          <w:trHeight w:val="300"/>
        </w:trPr>
        <w:tc>
          <w:tcPr>
            <w:tcW w:w="8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Dendritic</w:t>
            </w:r>
            <w:proofErr w:type="spellEnd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ells</w:t>
            </w:r>
            <w:proofErr w:type="spellEnd"/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tgax</w:t>
            </w:r>
            <w:proofErr w:type="spellEnd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CD11c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TGA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73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Ly75 (CD20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LY7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309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729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8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601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8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T </w:t>
            </w:r>
            <w:proofErr w:type="spellStart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Lymphocytes</w:t>
            </w:r>
            <w:proofErr w:type="spellEnd"/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11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TGA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04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TG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TG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501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10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23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85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3 delt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3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367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107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229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8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8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25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1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TPRC (CD45RA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TPR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375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6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90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TGA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TGA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82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FABP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FABP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388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8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acrophages</w:t>
            </w:r>
            <w:proofErr w:type="spellEnd"/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8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547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8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93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1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16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43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TNFRSF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TNFRSF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369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4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342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D3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46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8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flammation</w:t>
            </w:r>
            <w:proofErr w:type="spellEnd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/ </w:t>
            </w: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poptosis</w:t>
            </w:r>
            <w:proofErr w:type="spellEnd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alcification</w:t>
            </w:r>
            <w:proofErr w:type="spellEnd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markers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-1bet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1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565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NFk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NFKB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176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48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MCP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CL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531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aspase-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ASP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72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aspase-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ASP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573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523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aspase-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ASP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31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BCL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BCL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76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RANT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CCL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382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BMP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BMP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143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109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</w:tr>
      <w:tr w:rsidR="002F1AD2" w:rsidRPr="00F45F07" w:rsidTr="0075054B">
        <w:trPr>
          <w:trHeight w:val="300"/>
        </w:trPr>
        <w:tc>
          <w:tcPr>
            <w:tcW w:w="8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xtracellular</w:t>
            </w:r>
            <w:proofErr w:type="spellEnd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matrix/ </w:t>
            </w: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egradation</w:t>
            </w:r>
            <w:proofErr w:type="spellEnd"/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MMP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MMP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20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TIMP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TIMP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389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8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rowth</w:t>
            </w:r>
            <w:proofErr w:type="spellEnd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factors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TGFB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TGFB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11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TGF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TGF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32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GF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GF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5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DGF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DGF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234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794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DGF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DGF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41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6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DGF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DGF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38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7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DGF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PDGF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88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</w:tr>
      <w:tr w:rsidR="002F1AD2" w:rsidRPr="00F45F07" w:rsidTr="0075054B">
        <w:trPr>
          <w:trHeight w:val="300"/>
        </w:trPr>
        <w:tc>
          <w:tcPr>
            <w:tcW w:w="8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hemokines</w:t>
            </w:r>
            <w:proofErr w:type="spellEnd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nd</w:t>
            </w:r>
            <w:proofErr w:type="spellEnd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F45F0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eceptors</w:t>
            </w:r>
            <w:proofErr w:type="spellEnd"/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nterferon gamm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FN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03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2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IL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244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05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341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704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194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028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565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545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.544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</w:tr>
      <w:tr w:rsidR="002F1AD2" w:rsidRPr="00F45F07" w:rsidTr="0075054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IL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421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&lt; 0.0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AD2" w:rsidRPr="00F45F07" w:rsidRDefault="002F1AD2" w:rsidP="007505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5F07">
              <w:rPr>
                <w:rFonts w:ascii="Calibri" w:eastAsia="Times New Roman" w:hAnsi="Calibri" w:cs="Calibri"/>
                <w:color w:val="000000"/>
                <w:lang w:eastAsia="nl-NL"/>
              </w:rPr>
              <w:t>****</w:t>
            </w:r>
          </w:p>
        </w:tc>
      </w:tr>
    </w:tbl>
    <w:p w:rsidR="002F1AD2" w:rsidRDefault="002F1AD2">
      <w:pPr>
        <w:rPr>
          <w:lang w:val="en-GB"/>
        </w:rPr>
      </w:pPr>
    </w:p>
    <w:p w:rsidR="002F1AD2" w:rsidRPr="00F45F07" w:rsidRDefault="002F1AD2" w:rsidP="006353EB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GoBack"/>
      <w:r w:rsidRPr="00F45F07">
        <w:rPr>
          <w:rFonts w:ascii="Arial" w:hAnsi="Arial" w:cs="Arial"/>
          <w:bCs/>
          <w:lang w:val="en-GB"/>
        </w:rPr>
        <w:t xml:space="preserve">Pearson correlation analyses were calculated from n=127 human plaque microarrays, p-values are corrected for multiple comparisons according to the Bonferroni method. </w:t>
      </w:r>
      <w:r>
        <w:rPr>
          <w:rFonts w:ascii="Arial" w:hAnsi="Arial" w:cs="Arial"/>
          <w:bCs/>
          <w:lang w:val="en-GB"/>
        </w:rPr>
        <w:t xml:space="preserve">*p&lt;0.05, **p&lt;0.01, ***p&lt;0.001, ****p&lt;0.0001. </w:t>
      </w:r>
      <w:r w:rsidRPr="00F45F07">
        <w:rPr>
          <w:rFonts w:ascii="Arial" w:hAnsi="Arial" w:cs="Arial"/>
          <w:bCs/>
          <w:lang w:val="en-GB"/>
        </w:rPr>
        <w:t>Correlation considered weak if r &lt; 0.3 moderate if 0.3 &lt; r &lt; 0.5 and strong if r &gt; 0.5.</w:t>
      </w:r>
    </w:p>
    <w:bookmarkEnd w:id="0"/>
    <w:p w:rsidR="002F1AD2" w:rsidRPr="00A2653F" w:rsidRDefault="002F1AD2" w:rsidP="002F1AD2">
      <w:pPr>
        <w:rPr>
          <w:lang w:val="en-GB"/>
        </w:rPr>
      </w:pPr>
    </w:p>
    <w:p w:rsidR="002F1AD2" w:rsidRPr="002F1AD2" w:rsidRDefault="002F1AD2">
      <w:pPr>
        <w:rPr>
          <w:lang w:val="en-GB"/>
        </w:rPr>
      </w:pPr>
    </w:p>
    <w:sectPr w:rsidR="002F1AD2" w:rsidRPr="002F1A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AD2"/>
    <w:rsid w:val="0027048E"/>
    <w:rsid w:val="002F1AD2"/>
    <w:rsid w:val="0063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076495</Template>
  <TotalTime>2</TotalTime>
  <Pages>2</Pages>
  <Words>368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ëlle van Keulen</dc:creator>
  <cp:keywords/>
  <dc:description/>
  <cp:lastModifiedBy>Keulen, D. van</cp:lastModifiedBy>
  <cp:revision>2</cp:revision>
  <dcterms:created xsi:type="dcterms:W3CDTF">2019-06-03T18:17:00Z</dcterms:created>
  <dcterms:modified xsi:type="dcterms:W3CDTF">2019-06-09T14:13:00Z</dcterms:modified>
</cp:coreProperties>
</file>